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D858E" w14:textId="089ADB62" w:rsidR="00E83917" w:rsidRPr="0071468C" w:rsidRDefault="00F91A86" w:rsidP="00E83917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1468C">
        <w:rPr>
          <w:rFonts w:ascii="Times New Roman" w:eastAsia="宋体" w:hAnsi="Times New Roman" w:cs="Times New Roman"/>
          <w:b/>
          <w:sz w:val="20"/>
          <w:szCs w:val="20"/>
        </w:rPr>
        <w:t>Table S5</w:t>
      </w:r>
      <w:r w:rsidRPr="0071468C">
        <w:rPr>
          <w:rFonts w:ascii="Times New Roman" w:eastAsia="宋体" w:hAnsi="Times New Roman" w:cs="Times New Roman"/>
          <w:sz w:val="20"/>
          <w:szCs w:val="20"/>
        </w:rPr>
        <w:t>. Effect of permeation temperature on Hg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0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removal by MnFe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1468C">
        <w:rPr>
          <w:rFonts w:ascii="Times New Roman" w:eastAsia="宋体" w:hAnsi="Times New Roman" w:cs="Times New Roman"/>
          <w:sz w:val="20"/>
          <w:szCs w:val="20"/>
        </w:rPr>
        <w:t>O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4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nanoparticles under space velocity of 4.8×10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4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h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and adsorption temperature of 50 °C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2166"/>
        <w:gridCol w:w="1649"/>
        <w:gridCol w:w="2314"/>
        <w:gridCol w:w="1649"/>
        <w:gridCol w:w="2314"/>
        <w:gridCol w:w="1643"/>
      </w:tblGrid>
      <w:tr w:rsidR="00EF2D81" w:rsidRPr="00DD0455" w14:paraId="6FA6BBDD" w14:textId="2311DB23" w:rsidTr="00DD0455">
        <w:trPr>
          <w:trHeight w:val="340"/>
          <w:jc w:val="center"/>
        </w:trPr>
        <w:tc>
          <w:tcPr>
            <w:tcW w:w="8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67209C" w14:textId="6E3B87D0" w:rsidR="00EF2D81" w:rsidRPr="00DD0455" w:rsidRDefault="00C52F2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71468C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ermeation temperature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D0455" w:rsidRPr="00DD045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℃</w:t>
            </w:r>
            <w:r w:rsidR="00DD0455" w:rsidRPr="00DD045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33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5AA449" w14:textId="406A55AD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38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F88D2A" w14:textId="377A6CA6" w:rsidR="00EF2D81" w:rsidRPr="00DD0455" w:rsidRDefault="00EF2D81" w:rsidP="00EF2D81">
            <w:pPr>
              <w:tabs>
                <w:tab w:val="left" w:pos="800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38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084EF" w14:textId="124428E6" w:rsidR="00EF2D81" w:rsidRPr="00DD0455" w:rsidRDefault="00EF2D81" w:rsidP="00EF2D81">
            <w:pPr>
              <w:tabs>
                <w:tab w:val="left" w:pos="800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</w:tr>
      <w:tr w:rsidR="00DD0455" w:rsidRPr="00DD0455" w14:paraId="66A5BD62" w14:textId="37C8C002" w:rsidTr="00DD0455">
        <w:trPr>
          <w:trHeight w:val="340"/>
          <w:jc w:val="center"/>
        </w:trPr>
        <w:tc>
          <w:tcPr>
            <w:tcW w:w="8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93FE2" w14:textId="291300C8" w:rsidR="00EF2D81" w:rsidRPr="00DD0455" w:rsidRDefault="0071468C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4A7E8" w14:textId="1DD951FB" w:rsidR="00DD0455" w:rsidRPr="00DD0455" w:rsidRDefault="00EF2D81" w:rsidP="00DD04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Absorption capacity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D0455" w:rsidRPr="00DD045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proofErr w:type="spellStart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μg</w:t>
            </w:r>
            <w:proofErr w:type="spellEnd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/g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CA2ADA" w14:textId="5C845A2E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Standard deviation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DAB02E" w14:textId="44EB805C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Absorption capacity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D0455" w:rsidRPr="00DD045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proofErr w:type="spellStart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μg</w:t>
            </w:r>
            <w:proofErr w:type="spellEnd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/g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CD5CB0" w14:textId="1A2636DE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Standard deviation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D2B914" w14:textId="60132D64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Absorption capacity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D0455" w:rsidRPr="00DD045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proofErr w:type="spellStart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μg</w:t>
            </w:r>
            <w:proofErr w:type="spellEnd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/g</w:t>
            </w:r>
            <w:r w:rsidR="00DD0455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7AD7E2" w14:textId="592C3DE6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Standard deviation</w:t>
            </w:r>
          </w:p>
        </w:tc>
      </w:tr>
      <w:tr w:rsidR="00DD0455" w:rsidRPr="00DD0455" w14:paraId="4D393FBD" w14:textId="22B8B3B3" w:rsidTr="00DD0455">
        <w:trPr>
          <w:trHeight w:val="340"/>
          <w:jc w:val="center"/>
        </w:trPr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1EFBD" w14:textId="77777777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71994" w14:textId="1D6CC4E5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3.28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CF62A" w14:textId="0E1A4DFB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C9A53" w14:textId="56D6F122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9.7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24521" w14:textId="0B9B373D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6264B" w14:textId="1BF68CB0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3.0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28F27" w14:textId="691893AB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DD0455" w:rsidRPr="00DD0455" w14:paraId="4C09D837" w14:textId="02CA9CB2" w:rsidTr="00DD0455">
        <w:trPr>
          <w:trHeight w:val="340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0A7B" w14:textId="77777777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DBD5" w14:textId="77DD41A1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5.3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E6B81B4" w14:textId="64CD55E4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D5B8BAA" w14:textId="5F3747A0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6.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382C724" w14:textId="3D8FC70D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A3A8ECF" w14:textId="6876B526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3.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1E9FDC1" w14:textId="2E835925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</w:tr>
      <w:tr w:rsidR="00DD0455" w:rsidRPr="00DD0455" w14:paraId="2C0FE2A2" w14:textId="78B8AB94" w:rsidTr="00DD0455">
        <w:trPr>
          <w:trHeight w:val="340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9F8E" w14:textId="77777777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E1CE" w14:textId="4147DB49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7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65C5FCC" w14:textId="66FF72E3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0D3E549" w14:textId="4682FDFB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1.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E3BE6EE" w14:textId="4D9929B1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3748076" w14:textId="500C5E11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38.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F9B5522" w14:textId="630F3DB7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45</w:t>
            </w:r>
          </w:p>
        </w:tc>
      </w:tr>
      <w:tr w:rsidR="00DD0455" w:rsidRPr="00DD0455" w14:paraId="33BB6418" w14:textId="651DE9AB" w:rsidTr="00DD0455">
        <w:trPr>
          <w:trHeight w:val="68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34C5" w14:textId="77777777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5430" w14:textId="216CF671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B51A18F" w14:textId="33365731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5AFC8E9" w14:textId="244F4E74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9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F9BC057" w14:textId="66C2707E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5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19990C7" w14:textId="2E2EE8B4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45.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9A29AD" w14:textId="4A75078B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DD0455" w:rsidRPr="00DD0455" w14:paraId="71152E47" w14:textId="003DA28D" w:rsidTr="00DD0455">
        <w:trPr>
          <w:trHeight w:val="68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B134" w14:textId="77777777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F27A" w14:textId="24509DAE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3.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E682351" w14:textId="176F9DFE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C1F8A9B" w14:textId="7AABF316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35.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C9F775D" w14:textId="7CF7E9A8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FCE7818" w14:textId="7C65AB94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56.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791A063" w14:textId="61CF6697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84</w:t>
            </w:r>
          </w:p>
        </w:tc>
      </w:tr>
      <w:tr w:rsidR="00DD0455" w:rsidRPr="00DD0455" w14:paraId="66F1DD35" w14:textId="08C2D368" w:rsidTr="00DD0455">
        <w:trPr>
          <w:trHeight w:val="340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4F0E" w14:textId="77777777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B044" w14:textId="1DF03D5A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5.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CECF4ED" w14:textId="300CD9F0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97CE1DF" w14:textId="0B5B3DF7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40.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A71E38B" w14:textId="52274C2B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F0CB505" w14:textId="37149A6A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66.8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534EBB0" w14:textId="4F4048BC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</w:tr>
      <w:tr w:rsidR="00DD0455" w:rsidRPr="00DD0455" w14:paraId="378DF175" w14:textId="4A428D89" w:rsidTr="00DD0455">
        <w:trPr>
          <w:trHeight w:val="340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AE7C" w14:textId="5B74D916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BE83" w14:textId="45100C71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7.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9197DE7" w14:textId="4D1A5F1D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20010B6" w14:textId="4B431E24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47.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1871CCB" w14:textId="6DA0150E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1FD29FA" w14:textId="1535F142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75.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63CAF5C" w14:textId="0CF2EEC5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.3</w:t>
            </w:r>
          </w:p>
        </w:tc>
      </w:tr>
      <w:tr w:rsidR="00DD0455" w:rsidRPr="00DD0455" w14:paraId="7EADF38A" w14:textId="11206086" w:rsidTr="00DD0455">
        <w:trPr>
          <w:trHeight w:val="340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8A42" w14:textId="4746C5CF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FA0A" w14:textId="5F80A378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1.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F373969" w14:textId="7F93F2FD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4A23A94" w14:textId="774D4557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55.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93CC2CF" w14:textId="31549B0B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4A78B7F" w14:textId="5AEE73DE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86.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223B126" w14:textId="5191E420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0.89</w:t>
            </w:r>
          </w:p>
        </w:tc>
      </w:tr>
      <w:tr w:rsidR="00DD0455" w:rsidRPr="00DD0455" w14:paraId="224835DB" w14:textId="4E4FC8AF" w:rsidTr="00DD0455">
        <w:trPr>
          <w:trHeight w:val="340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C354" w14:textId="011F7955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28DC" w14:textId="6868486E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5.7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CF1545E" w14:textId="489A6397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13E68D4" w14:textId="3470D410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61.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499C23E" w14:textId="7E9ADE45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5544390" w14:textId="5FF1EE40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03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D2BF28" w14:textId="2294EFAF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23</w:t>
            </w:r>
          </w:p>
        </w:tc>
      </w:tr>
      <w:tr w:rsidR="00DD0455" w:rsidRPr="00DD0455" w14:paraId="3599F694" w14:textId="60FC5CB6" w:rsidTr="00DD0455">
        <w:trPr>
          <w:trHeight w:val="340"/>
          <w:jc w:val="center"/>
        </w:trPr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0391B" w14:textId="54872070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5BAE81" w14:textId="7F546950" w:rsidR="00EF2D81" w:rsidRPr="00DD0455" w:rsidRDefault="00EF2D81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8.7</w:t>
            </w:r>
            <w:r w:rsidR="00FF29E0"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261B4" w14:textId="3E939EAB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B243B" w14:textId="60E5B4D2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67.7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B1D00" w14:textId="6EF113F0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FE6C8F" w14:textId="5105F47D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15.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7DA3A2" w14:textId="3FF4AFD7" w:rsidR="00EF2D81" w:rsidRPr="00DD0455" w:rsidRDefault="00FF29E0" w:rsidP="00620C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455"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</w:p>
        </w:tc>
      </w:tr>
    </w:tbl>
    <w:p w14:paraId="7ABF4EED" w14:textId="38F6DFF9" w:rsidR="00F91A86" w:rsidRPr="0071468C" w:rsidRDefault="00F91A86" w:rsidP="00E83917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1468C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</w:p>
    <w:sectPr w:rsidR="00F91A86" w:rsidRPr="0071468C" w:rsidSect="00DD0455">
      <w:pgSz w:w="16838" w:h="11906" w:orient="landscape"/>
      <w:pgMar w:top="1418" w:right="1134" w:bottom="1134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3ABCD" w14:textId="77777777" w:rsidR="003E6492" w:rsidRDefault="003E6492" w:rsidP="00675B5A">
      <w:r>
        <w:separator/>
      </w:r>
    </w:p>
  </w:endnote>
  <w:endnote w:type="continuationSeparator" w:id="0">
    <w:p w14:paraId="59ACB84C" w14:textId="77777777" w:rsidR="003E6492" w:rsidRDefault="003E6492" w:rsidP="00675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515EE" w14:textId="77777777" w:rsidR="003E6492" w:rsidRDefault="003E6492" w:rsidP="00675B5A">
      <w:r>
        <w:separator/>
      </w:r>
    </w:p>
  </w:footnote>
  <w:footnote w:type="continuationSeparator" w:id="0">
    <w:p w14:paraId="108E2929" w14:textId="77777777" w:rsidR="003E6492" w:rsidRDefault="003E6492" w:rsidP="00675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FD"/>
    <w:rsid w:val="0007448A"/>
    <w:rsid w:val="00183E06"/>
    <w:rsid w:val="002144CC"/>
    <w:rsid w:val="002869EC"/>
    <w:rsid w:val="002E2A78"/>
    <w:rsid w:val="002E4914"/>
    <w:rsid w:val="002F4194"/>
    <w:rsid w:val="003058C2"/>
    <w:rsid w:val="003C6162"/>
    <w:rsid w:val="003E4C8F"/>
    <w:rsid w:val="003E6492"/>
    <w:rsid w:val="00404073"/>
    <w:rsid w:val="00415069"/>
    <w:rsid w:val="005158DE"/>
    <w:rsid w:val="005E47FD"/>
    <w:rsid w:val="00675B5A"/>
    <w:rsid w:val="0071468C"/>
    <w:rsid w:val="0076623A"/>
    <w:rsid w:val="00782869"/>
    <w:rsid w:val="008A75D0"/>
    <w:rsid w:val="009110CA"/>
    <w:rsid w:val="00955BE0"/>
    <w:rsid w:val="009779B8"/>
    <w:rsid w:val="00A50D4F"/>
    <w:rsid w:val="00B70E80"/>
    <w:rsid w:val="00C52F21"/>
    <w:rsid w:val="00CD4170"/>
    <w:rsid w:val="00CF7193"/>
    <w:rsid w:val="00D868CA"/>
    <w:rsid w:val="00DD0455"/>
    <w:rsid w:val="00E83917"/>
    <w:rsid w:val="00EA38E0"/>
    <w:rsid w:val="00ED61DD"/>
    <w:rsid w:val="00EF2D81"/>
    <w:rsid w:val="00F3483F"/>
    <w:rsid w:val="00F91A86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8A3758"/>
  <w14:defaultImageDpi w14:val="32767"/>
  <w15:chartTrackingRefBased/>
  <w15:docId w15:val="{27292D03-B804-424E-B98D-C4D3A71D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B5A"/>
    <w:rPr>
      <w:sz w:val="18"/>
      <w:szCs w:val="18"/>
    </w:rPr>
  </w:style>
  <w:style w:type="table" w:styleId="a7">
    <w:name w:val="Table Grid"/>
    <w:basedOn w:val="a1"/>
    <w:uiPriority w:val="39"/>
    <w:rsid w:val="00782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1C656-8495-48C2-BD7C-752E94CB7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12</cp:revision>
  <dcterms:created xsi:type="dcterms:W3CDTF">2024-04-25T12:19:00Z</dcterms:created>
  <dcterms:modified xsi:type="dcterms:W3CDTF">2024-05-17T13:59:00Z</dcterms:modified>
</cp:coreProperties>
</file>